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EBC6B" w14:textId="77777777" w:rsidR="00153DEE" w:rsidRPr="008D7EA6" w:rsidRDefault="00000000" w:rsidP="00F0445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D7EA6">
        <w:rPr>
          <w:rFonts w:ascii="Times New Roman" w:hAnsi="Times New Roman" w:hint="eastAsia"/>
          <w:sz w:val="24"/>
          <w:szCs w:val="24"/>
        </w:rPr>
        <w:t>D</w:t>
      </w:r>
      <w:r w:rsidRPr="008D7EA6">
        <w:rPr>
          <w:rFonts w:ascii="Times New Roman" w:hAnsi="Times New Roman"/>
          <w:sz w:val="24"/>
          <w:szCs w:val="24"/>
        </w:rPr>
        <w:t>ata analyzed in this study</w:t>
      </w:r>
      <w:r w:rsidRPr="008D7EA6">
        <w:rPr>
          <w:rFonts w:ascii="Times New Roman" w:hAnsi="Times New Roman" w:hint="eastAsia"/>
          <w:sz w:val="24"/>
          <w:szCs w:val="24"/>
        </w:rPr>
        <w:t>:</w:t>
      </w:r>
    </w:p>
    <w:p w14:paraId="59DF0623" w14:textId="3F210170" w:rsidR="00153DEE" w:rsidRPr="008D7EA6" w:rsidRDefault="00F04452" w:rsidP="00F0445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8D7EA6">
        <w:rPr>
          <w:rFonts w:ascii="Times New Roman" w:hAnsi="Times New Roman"/>
          <w:sz w:val="24"/>
          <w:szCs w:val="24"/>
        </w:rPr>
        <w:t>https://www.jianguoyun.com/p/DQyJMZ0Q06bpChir0NIEIAA</w:t>
      </w:r>
    </w:p>
    <w:sectPr w:rsidR="00153DEE" w:rsidRPr="008D7E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VmMWIwNWZjOTQyYzVlYWQ2YzgzMjhmZGE4ODcyNzkifQ=="/>
  </w:docVars>
  <w:rsids>
    <w:rsidRoot w:val="00402481"/>
    <w:rsid w:val="00153DEE"/>
    <w:rsid w:val="001D2ECA"/>
    <w:rsid w:val="00262966"/>
    <w:rsid w:val="00402481"/>
    <w:rsid w:val="004A7B3E"/>
    <w:rsid w:val="00671517"/>
    <w:rsid w:val="008D7EA6"/>
    <w:rsid w:val="00A02F0F"/>
    <w:rsid w:val="00F04452"/>
    <w:rsid w:val="7E5A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59C04"/>
  <w15:docId w15:val="{B232A295-4CEB-4F10-9B41-0F6C4BA10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5</cp:revision>
  <dcterms:created xsi:type="dcterms:W3CDTF">2022-07-20T06:51:00Z</dcterms:created>
  <dcterms:modified xsi:type="dcterms:W3CDTF">2022-08-24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3</vt:lpwstr>
  </property>
  <property fmtid="{D5CDD505-2E9C-101B-9397-08002B2CF9AE}" pid="3" name="ICV">
    <vt:lpwstr>BF84789895DF4F9BAF0821C98C2A562B</vt:lpwstr>
  </property>
</Properties>
</file>